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2F51A" w14:textId="5580A444" w:rsidR="00EA4BCA" w:rsidRDefault="00EA4BCA" w:rsidP="00EA4BC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rgeting mTOR and DNA Repair Pathways in Residual Triple Negative Breast Cancer </w:t>
      </w:r>
      <w:r w:rsidR="008D2760">
        <w:rPr>
          <w:rFonts w:ascii="Times New Roman" w:hAnsi="Times New Roman" w:cs="Times New Roman"/>
          <w:sz w:val="20"/>
          <w:szCs w:val="20"/>
        </w:rPr>
        <w:t>post</w:t>
      </w:r>
      <w:bookmarkStart w:id="0" w:name="_GoBack"/>
      <w:bookmarkEnd w:id="0"/>
      <w:r w:rsidR="008D276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eoadjuvant Chemotherapy </w:t>
      </w:r>
    </w:p>
    <w:p w14:paraId="0881BDBE" w14:textId="77777777" w:rsidR="00EA4BCA" w:rsidRDefault="00EA4BCA" w:rsidP="00EA4BC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thors: Kartik Anan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Tejal Pate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Polly Niravath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Angel Rodriguez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Jorge Darcourt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Anna Belchev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Toniva Boon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Joe Enso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Jenny Ch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7458C696" w14:textId="77777777" w:rsidR="00EA4BCA" w:rsidRDefault="00EA4BCA" w:rsidP="00EA4BC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uston Methodist Cancer Center/Weill Cornell Medicine, Houston, TX 77030</w:t>
      </w:r>
    </w:p>
    <w:p w14:paraId="0CC75AE9" w14:textId="77777777" w:rsidR="00EA4BCA" w:rsidRDefault="00EA4BCA" w:rsidP="00EA4BC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uston Methodist Research Institute, Houston, TX 77030</w:t>
      </w:r>
    </w:p>
    <w:p w14:paraId="56F75E35" w14:textId="77777777" w:rsidR="00EA4BCA" w:rsidRDefault="00EA4BCA" w:rsidP="00EA4B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rresponding Author: </w:t>
      </w:r>
    </w:p>
    <w:p w14:paraId="6AE5EE9E" w14:textId="77777777" w:rsidR="00EA4BCA" w:rsidRDefault="00EA4BCA" w:rsidP="00EA4B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Jenny C. Chang, MBChirB, MD </w:t>
      </w:r>
    </w:p>
    <w:p w14:paraId="12001BA9" w14:textId="77777777" w:rsidR="00EA4BCA" w:rsidRDefault="00EA4BCA" w:rsidP="00EA4B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mily Hermann Chair in Cancer Research</w:t>
      </w:r>
    </w:p>
    <w:p w14:paraId="2931EA67" w14:textId="77777777" w:rsidR="00EA4BCA" w:rsidRDefault="00EA4BCA" w:rsidP="00EA4B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irector, Houston Methodist Cancer Center/Weill Cornell Medicine </w:t>
      </w:r>
    </w:p>
    <w:p w14:paraId="7AFA3A3F" w14:textId="77777777" w:rsidR="00EA4BCA" w:rsidRDefault="00EA4BCA" w:rsidP="00EA4B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PC 24, 6445 Main Street, </w:t>
      </w:r>
    </w:p>
    <w:p w14:paraId="6C997201" w14:textId="77777777" w:rsidR="00EA4BCA" w:rsidRDefault="00EA4BCA" w:rsidP="00EA4B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uston, TX 77030</w:t>
      </w:r>
    </w:p>
    <w:p w14:paraId="55B77896" w14:textId="77777777" w:rsidR="00EA4BCA" w:rsidRDefault="00EA4BCA" w:rsidP="00EA4BCA">
      <w:pPr>
        <w:rPr>
          <w:rStyle w:val="Hyperlink"/>
        </w:rPr>
      </w:pPr>
      <w:r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5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jcchang@houstonmethodist.org</w:t>
        </w:r>
      </w:hyperlink>
    </w:p>
    <w:p w14:paraId="7A9A05CE" w14:textId="77777777" w:rsidR="00EA4BCA" w:rsidRDefault="00EA4BCA" w:rsidP="00EA4BCA">
      <w:r>
        <w:rPr>
          <w:rFonts w:ascii="Times New Roman" w:hAnsi="Times New Roman" w:cs="Times New Roman"/>
          <w:sz w:val="20"/>
          <w:szCs w:val="20"/>
        </w:rPr>
        <w:t>Telephone: 713-441-9948</w:t>
      </w:r>
    </w:p>
    <w:p w14:paraId="01DD9E96" w14:textId="77777777" w:rsidR="00EA4BCA" w:rsidRDefault="00EA4BCA" w:rsidP="00EA4B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ord count: 2138</w:t>
      </w:r>
    </w:p>
    <w:p w14:paraId="2E197F97" w14:textId="77777777" w:rsidR="00EA4BCA" w:rsidRDefault="00EA4BCA" w:rsidP="00EA4B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unning title: Neo-adjuvant Everolimus plus Cisplatin for TNBC patients</w:t>
      </w:r>
    </w:p>
    <w:p w14:paraId="234085F2" w14:textId="77777777" w:rsidR="00EA4BCA" w:rsidRDefault="00EA4BCA" w:rsidP="00EA4BCA">
      <w:pPr>
        <w:rPr>
          <w:rFonts w:ascii="Times New Roman" w:hAnsi="Times New Roman" w:cs="Times New Roman"/>
          <w:sz w:val="20"/>
          <w:szCs w:val="20"/>
        </w:rPr>
      </w:pPr>
    </w:p>
    <w:p w14:paraId="500C2096" w14:textId="77777777" w:rsidR="00EA4BCA" w:rsidRDefault="00EA4BCA">
      <w:r>
        <w:br w:type="page"/>
      </w:r>
    </w:p>
    <w:p w14:paraId="16F4A812" w14:textId="7D5F6755" w:rsidR="009849FD" w:rsidRDefault="009849FD">
      <w:r>
        <w:lastRenderedPageBreak/>
        <w:t>Supplementary</w:t>
      </w:r>
      <w:r w:rsidR="005A510E">
        <w:t>:</w:t>
      </w:r>
    </w:p>
    <w:p w14:paraId="42E07E93" w14:textId="77777777" w:rsidR="005A510E" w:rsidRDefault="005E0C2B">
      <w:r>
        <w:t>Figure 1: Study protocol.</w:t>
      </w:r>
    </w:p>
    <w:p w14:paraId="3964A48B" w14:textId="7C4B0C4E" w:rsidR="00A2281D" w:rsidRDefault="00A2281D">
      <w:r>
        <w:t>Figure 2: Mutation analysis of responders vs</w:t>
      </w:r>
      <w:r w:rsidR="00EA4BCA">
        <w:t>.</w:t>
      </w:r>
      <w:r>
        <w:t xml:space="preserve"> non-responders. </w:t>
      </w:r>
    </w:p>
    <w:p w14:paraId="6CB46A29" w14:textId="432A95DA" w:rsidR="006F14EA" w:rsidRDefault="006F14EA" w:rsidP="006F14EA">
      <w:pPr>
        <w:spacing w:line="480" w:lineRule="auto"/>
        <w:jc w:val="both"/>
      </w:pPr>
      <w:r>
        <w:t xml:space="preserve">Table </w:t>
      </w:r>
      <w:r w:rsidR="00FF2ABE">
        <w:t>1:</w:t>
      </w:r>
      <w:r w:rsidR="00C24374">
        <w:t xml:space="preserve"> </w:t>
      </w:r>
      <w:r w:rsidRPr="00A34FED">
        <w:t>Toxicities with incidence &gt;20%</w:t>
      </w:r>
    </w:p>
    <w:p w14:paraId="178C247F" w14:textId="3C2AAE62" w:rsidR="006F14EA" w:rsidRDefault="006F14EA"/>
    <w:p w14:paraId="65094BD9" w14:textId="77777777" w:rsidR="005A510E" w:rsidRDefault="005A510E"/>
    <w:p w14:paraId="30AFBE7E" w14:textId="77777777" w:rsidR="005A510E" w:rsidRDefault="005A510E"/>
    <w:p w14:paraId="612BA883" w14:textId="77777777" w:rsidR="005A510E" w:rsidRDefault="005A510E"/>
    <w:p w14:paraId="62EC8108" w14:textId="77777777" w:rsidR="005A510E" w:rsidRDefault="005A510E"/>
    <w:p w14:paraId="261EE8C6" w14:textId="77777777" w:rsidR="005A510E" w:rsidRDefault="005A510E"/>
    <w:p w14:paraId="0AD4B7BE" w14:textId="77777777" w:rsidR="005A510E" w:rsidRDefault="005A510E"/>
    <w:p w14:paraId="1D99B643" w14:textId="77777777" w:rsidR="005A510E" w:rsidRDefault="005A510E"/>
    <w:p w14:paraId="2CF1F1B2" w14:textId="77777777" w:rsidR="005A510E" w:rsidRDefault="005A510E"/>
    <w:p w14:paraId="58D20CD5" w14:textId="77777777" w:rsidR="005A510E" w:rsidRDefault="005A510E"/>
    <w:p w14:paraId="0D43390C" w14:textId="77777777" w:rsidR="005A510E" w:rsidRDefault="005A510E"/>
    <w:p w14:paraId="66F049E3" w14:textId="77777777" w:rsidR="005A510E" w:rsidRDefault="005A510E"/>
    <w:p w14:paraId="2B4F8313" w14:textId="77777777" w:rsidR="005A510E" w:rsidRDefault="005A510E"/>
    <w:p w14:paraId="2464422D" w14:textId="77777777" w:rsidR="005A510E" w:rsidRDefault="005A510E"/>
    <w:p w14:paraId="354B7CC2" w14:textId="77777777" w:rsidR="005A510E" w:rsidRDefault="005A510E"/>
    <w:p w14:paraId="2BFDF219" w14:textId="77777777" w:rsidR="005A510E" w:rsidRDefault="005A510E"/>
    <w:p w14:paraId="483D77D5" w14:textId="77777777" w:rsidR="005A510E" w:rsidRDefault="005A510E"/>
    <w:p w14:paraId="792AFC8B" w14:textId="77777777" w:rsidR="005A510E" w:rsidRDefault="005A510E"/>
    <w:p w14:paraId="01275C5B" w14:textId="77777777" w:rsidR="005A510E" w:rsidRDefault="005A510E"/>
    <w:p w14:paraId="5E0ECC46" w14:textId="77777777" w:rsidR="005A510E" w:rsidRDefault="005A510E"/>
    <w:p w14:paraId="78BF82A1" w14:textId="77777777" w:rsidR="005A510E" w:rsidRDefault="005A510E"/>
    <w:p w14:paraId="660340B0" w14:textId="77777777" w:rsidR="005A510E" w:rsidRDefault="005A510E"/>
    <w:p w14:paraId="25D596DA" w14:textId="77777777" w:rsidR="005A510E" w:rsidRDefault="005A510E"/>
    <w:p w14:paraId="0E08E6CA" w14:textId="77777777" w:rsidR="005A510E" w:rsidRDefault="005A510E"/>
    <w:p w14:paraId="068A92B3" w14:textId="77777777" w:rsidR="005A510E" w:rsidRDefault="005A510E"/>
    <w:p w14:paraId="0D2AA32A" w14:textId="77777777" w:rsidR="005A510E" w:rsidRDefault="005A510E"/>
    <w:p w14:paraId="37C23655" w14:textId="77777777" w:rsidR="005A510E" w:rsidRDefault="005A510E"/>
    <w:p w14:paraId="30AB3DEF" w14:textId="77777777" w:rsidR="005A510E" w:rsidRDefault="005A510E"/>
    <w:p w14:paraId="3473D89C" w14:textId="77777777" w:rsidR="005A510E" w:rsidRDefault="005A510E">
      <w:r>
        <w:t>Figure 1:</w:t>
      </w:r>
    </w:p>
    <w:p w14:paraId="5B49A9E5" w14:textId="77777777" w:rsidR="005A510E" w:rsidRDefault="005A510E">
      <w:r>
        <w:rPr>
          <w:b/>
          <w:noProof/>
        </w:rPr>
        <w:drawing>
          <wp:inline distT="0" distB="0" distL="0" distR="0" wp14:anchorId="4ECC9546" wp14:editId="198790FF">
            <wp:extent cx="5943600" cy="22644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78C23" w14:textId="77777777" w:rsidR="009443D1" w:rsidRDefault="00020C75" w:rsidP="009443D1">
      <w:pPr>
        <w:spacing w:line="480" w:lineRule="auto"/>
        <w:jc w:val="both"/>
        <w:rPr>
          <w:noProof/>
        </w:rPr>
      </w:pPr>
      <w:r w:rsidRPr="004F5380">
        <w:rPr>
          <w:noProof/>
        </w:rPr>
        <w:t>Figure 1. Study protocol</w:t>
      </w:r>
      <w:r>
        <w:rPr>
          <w:noProof/>
        </w:rPr>
        <w:t xml:space="preserve">. </w:t>
      </w:r>
      <w:r>
        <w:t>Primary objective of the trial was rate of pathologic response, as measured by Residual Cancer Burden (RCB) after treatment with cisplatin plus everolimus</w:t>
      </w:r>
      <w:r w:rsidDel="000E2BDD">
        <w:rPr>
          <w:noProof/>
        </w:rPr>
        <w:t xml:space="preserve"> </w:t>
      </w:r>
    </w:p>
    <w:p w14:paraId="431FA61D" w14:textId="77777777" w:rsidR="005302F8" w:rsidRDefault="005302F8">
      <w:pPr>
        <w:rPr>
          <w:noProof/>
        </w:rPr>
      </w:pPr>
      <w:r>
        <w:rPr>
          <w:noProof/>
        </w:rPr>
        <w:br w:type="page"/>
      </w:r>
    </w:p>
    <w:p w14:paraId="2097DB4E" w14:textId="26B9DB52" w:rsidR="009443D1" w:rsidRDefault="009443D1" w:rsidP="009443D1">
      <w:pPr>
        <w:spacing w:line="480" w:lineRule="auto"/>
        <w:jc w:val="both"/>
        <w:rPr>
          <w:noProof/>
        </w:rPr>
      </w:pPr>
      <w:r>
        <w:rPr>
          <w:noProof/>
        </w:rPr>
        <w:lastRenderedPageBreak/>
        <w:t xml:space="preserve">Figure 2: </w:t>
      </w:r>
    </w:p>
    <w:p w14:paraId="7CC508D6" w14:textId="57FB0ED8" w:rsidR="006C642A" w:rsidRDefault="00FF2ABE" w:rsidP="009443D1">
      <w:pPr>
        <w:spacing w:line="480" w:lineRule="auto"/>
        <w:jc w:val="both"/>
        <w:rPr>
          <w:noProof/>
        </w:rPr>
      </w:pPr>
      <w:r>
        <w:rPr>
          <w:noProof/>
        </w:rPr>
        <w:drawing>
          <wp:inline distT="0" distB="0" distL="0" distR="0" wp14:anchorId="55755700" wp14:editId="6456D2AA">
            <wp:extent cx="5943600" cy="41344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10137" w14:textId="6624092A" w:rsidR="006C642A" w:rsidRDefault="006C642A" w:rsidP="009443D1">
      <w:pPr>
        <w:spacing w:line="480" w:lineRule="auto"/>
        <w:jc w:val="both"/>
        <w:rPr>
          <w:noProof/>
        </w:rPr>
      </w:pPr>
      <w:r>
        <w:rPr>
          <w:noProof/>
        </w:rPr>
        <w:t>Figure 2. Analysis of germline mutations and somatic mutations (by targeted exome next generation sequencing) between responders vs</w:t>
      </w:r>
      <w:r w:rsidR="00EA4BCA">
        <w:rPr>
          <w:noProof/>
        </w:rPr>
        <w:t>.</w:t>
      </w:r>
      <w:r>
        <w:rPr>
          <w:noProof/>
        </w:rPr>
        <w:t xml:space="preserve"> non-responders. </w:t>
      </w:r>
    </w:p>
    <w:p w14:paraId="713B1CB0" w14:textId="53C39B2B" w:rsidR="0029568E" w:rsidRPr="00F77C90" w:rsidRDefault="006C642A" w:rsidP="009443D1">
      <w:pPr>
        <w:spacing w:line="480" w:lineRule="auto"/>
        <w:jc w:val="both"/>
        <w:rPr>
          <w:noProof/>
          <w:sz w:val="16"/>
          <w:szCs w:val="16"/>
        </w:rPr>
      </w:pPr>
      <w:r>
        <w:rPr>
          <w:noProof/>
          <w:sz w:val="16"/>
          <w:szCs w:val="16"/>
        </w:rPr>
        <w:t>Red=mutations, Blue=variants, , Yellow=copy number loss, Orange=amplification</w:t>
      </w:r>
    </w:p>
    <w:p w14:paraId="6BC8968A" w14:textId="77777777" w:rsidR="005302F8" w:rsidRDefault="005302F8">
      <w:pPr>
        <w:rPr>
          <w:b/>
        </w:rPr>
      </w:pPr>
      <w:r>
        <w:rPr>
          <w:b/>
        </w:rPr>
        <w:br w:type="page"/>
      </w:r>
    </w:p>
    <w:p w14:paraId="4E68EF4E" w14:textId="303491C2" w:rsidR="0029568E" w:rsidRDefault="0029568E" w:rsidP="0029568E">
      <w:pPr>
        <w:spacing w:line="480" w:lineRule="auto"/>
        <w:jc w:val="both"/>
      </w:pPr>
      <w:r w:rsidRPr="003D15E6">
        <w:rPr>
          <w:b/>
        </w:rPr>
        <w:lastRenderedPageBreak/>
        <w:t xml:space="preserve">Table </w:t>
      </w:r>
      <w:r>
        <w:rPr>
          <w:b/>
        </w:rPr>
        <w:t>1</w:t>
      </w:r>
      <w:r w:rsidRPr="003D15E6">
        <w:rPr>
          <w:b/>
        </w:rPr>
        <w:t>.</w:t>
      </w:r>
      <w:r w:rsidRPr="00A34FED">
        <w:t xml:space="preserve"> Toxicities with incidence &gt;20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F77C90" w:rsidRPr="00A34FED" w14:paraId="754AF597" w14:textId="77777777" w:rsidTr="003D15E6">
        <w:tc>
          <w:tcPr>
            <w:tcW w:w="3116" w:type="dxa"/>
          </w:tcPr>
          <w:p w14:paraId="7A86C1DB" w14:textId="77777777" w:rsidR="00F77C90" w:rsidRPr="00FF2ABE" w:rsidRDefault="00F77C90" w:rsidP="003D15E6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FF2ABE">
              <w:rPr>
                <w:b/>
                <w:sz w:val="20"/>
                <w:szCs w:val="20"/>
              </w:rPr>
              <w:t>Toxicity</w:t>
            </w:r>
          </w:p>
        </w:tc>
        <w:tc>
          <w:tcPr>
            <w:tcW w:w="3117" w:type="dxa"/>
          </w:tcPr>
          <w:p w14:paraId="1EC7E28D" w14:textId="77777777" w:rsidR="00F77C90" w:rsidRPr="00FF2ABE" w:rsidRDefault="00F77C90" w:rsidP="003D15E6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FF2ABE">
              <w:rPr>
                <w:b/>
                <w:sz w:val="20"/>
                <w:szCs w:val="20"/>
              </w:rPr>
              <w:t xml:space="preserve">% of patients </w:t>
            </w:r>
          </w:p>
        </w:tc>
      </w:tr>
      <w:tr w:rsidR="00F77C90" w:rsidRPr="00A34FED" w14:paraId="7C1B4F7D" w14:textId="77777777" w:rsidTr="003D15E6">
        <w:tc>
          <w:tcPr>
            <w:tcW w:w="3116" w:type="dxa"/>
          </w:tcPr>
          <w:p w14:paraId="57BC8ECD" w14:textId="77777777" w:rsidR="00F77C90" w:rsidRPr="00FF2ABE" w:rsidRDefault="00F77C90" w:rsidP="003D15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F2ABE">
              <w:rPr>
                <w:sz w:val="20"/>
                <w:szCs w:val="20"/>
              </w:rPr>
              <w:t xml:space="preserve">Fatigue </w:t>
            </w:r>
          </w:p>
        </w:tc>
        <w:tc>
          <w:tcPr>
            <w:tcW w:w="3117" w:type="dxa"/>
          </w:tcPr>
          <w:p w14:paraId="77BF2C81" w14:textId="77777777" w:rsidR="00F77C90" w:rsidRPr="00FF2ABE" w:rsidRDefault="00F77C90" w:rsidP="003D15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F2ABE">
              <w:rPr>
                <w:sz w:val="20"/>
                <w:szCs w:val="20"/>
              </w:rPr>
              <w:t>45% (10/22)</w:t>
            </w:r>
          </w:p>
        </w:tc>
      </w:tr>
      <w:tr w:rsidR="00F77C90" w:rsidRPr="00A34FED" w14:paraId="4E5B3853" w14:textId="77777777" w:rsidTr="003D15E6">
        <w:tc>
          <w:tcPr>
            <w:tcW w:w="3116" w:type="dxa"/>
          </w:tcPr>
          <w:p w14:paraId="3EC56DB7" w14:textId="77777777" w:rsidR="00F77C90" w:rsidRPr="00FF2ABE" w:rsidRDefault="00F77C90" w:rsidP="003D15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F2ABE">
              <w:rPr>
                <w:sz w:val="20"/>
                <w:szCs w:val="20"/>
              </w:rPr>
              <w:t>Nausea</w:t>
            </w:r>
          </w:p>
        </w:tc>
        <w:tc>
          <w:tcPr>
            <w:tcW w:w="3117" w:type="dxa"/>
          </w:tcPr>
          <w:p w14:paraId="370ED056" w14:textId="77777777" w:rsidR="00F77C90" w:rsidRPr="00FF2ABE" w:rsidRDefault="00F77C90" w:rsidP="003D15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F2ABE">
              <w:rPr>
                <w:sz w:val="20"/>
                <w:szCs w:val="20"/>
              </w:rPr>
              <w:t>41% (9/22)</w:t>
            </w:r>
          </w:p>
        </w:tc>
      </w:tr>
      <w:tr w:rsidR="00F77C90" w:rsidRPr="00A34FED" w14:paraId="24EA5CD9" w14:textId="77777777" w:rsidTr="003D15E6">
        <w:tc>
          <w:tcPr>
            <w:tcW w:w="3116" w:type="dxa"/>
          </w:tcPr>
          <w:p w14:paraId="1C8CB420" w14:textId="77777777" w:rsidR="00F77C90" w:rsidRPr="00FF2ABE" w:rsidRDefault="00F77C90" w:rsidP="003D15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F2ABE">
              <w:rPr>
                <w:sz w:val="20"/>
                <w:szCs w:val="20"/>
              </w:rPr>
              <w:t>Mucositis</w:t>
            </w:r>
          </w:p>
        </w:tc>
        <w:tc>
          <w:tcPr>
            <w:tcW w:w="3117" w:type="dxa"/>
          </w:tcPr>
          <w:p w14:paraId="5CE6FFA6" w14:textId="77777777" w:rsidR="00F77C90" w:rsidRPr="00FF2ABE" w:rsidRDefault="00F77C90" w:rsidP="003D15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F2ABE">
              <w:rPr>
                <w:sz w:val="20"/>
                <w:szCs w:val="20"/>
              </w:rPr>
              <w:t>23% (5/22)</w:t>
            </w:r>
          </w:p>
        </w:tc>
      </w:tr>
    </w:tbl>
    <w:p w14:paraId="154B94F5" w14:textId="77777777" w:rsidR="00F77C90" w:rsidRDefault="00F77C90" w:rsidP="0029568E">
      <w:pPr>
        <w:spacing w:line="480" w:lineRule="auto"/>
        <w:jc w:val="both"/>
      </w:pPr>
    </w:p>
    <w:p w14:paraId="7FE52A0C" w14:textId="77777777" w:rsidR="0029568E" w:rsidRPr="0029568E" w:rsidRDefault="0029568E" w:rsidP="009443D1">
      <w:pPr>
        <w:spacing w:line="480" w:lineRule="auto"/>
        <w:jc w:val="both"/>
        <w:rPr>
          <w:noProof/>
        </w:rPr>
      </w:pPr>
    </w:p>
    <w:sectPr w:rsidR="0029568E" w:rsidRPr="00295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096BF3"/>
    <w:multiLevelType w:val="hybridMultilevel"/>
    <w:tmpl w:val="8A0EBB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wMDe1MLU0trS0MDRS0lEKTi0uzszPAykwqgUAJM7haiwAAAA="/>
  </w:docVars>
  <w:rsids>
    <w:rsidRoot w:val="009849FD"/>
    <w:rsid w:val="00020C75"/>
    <w:rsid w:val="00051B5C"/>
    <w:rsid w:val="00195915"/>
    <w:rsid w:val="002423DB"/>
    <w:rsid w:val="0029568E"/>
    <w:rsid w:val="005302F8"/>
    <w:rsid w:val="0054205E"/>
    <w:rsid w:val="005A510E"/>
    <w:rsid w:val="005E0C2B"/>
    <w:rsid w:val="006C642A"/>
    <w:rsid w:val="006F14EA"/>
    <w:rsid w:val="008D2760"/>
    <w:rsid w:val="009443D1"/>
    <w:rsid w:val="009849FD"/>
    <w:rsid w:val="00A2281D"/>
    <w:rsid w:val="00A42BE3"/>
    <w:rsid w:val="00C24374"/>
    <w:rsid w:val="00EA4BCA"/>
    <w:rsid w:val="00F77C90"/>
    <w:rsid w:val="00FF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6ED4D"/>
  <w15:chartTrackingRefBased/>
  <w15:docId w15:val="{E29B45F5-6E0B-4DC1-9DFC-B789CC506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59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91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A4BC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4BCA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03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hyperlink" Target="mailto:jcchang@houstonmethodist.or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 Kartik</dc:creator>
  <cp:keywords/>
  <dc:description/>
  <cp:lastModifiedBy>Ferdous, Zannatul</cp:lastModifiedBy>
  <cp:revision>3</cp:revision>
  <dcterms:created xsi:type="dcterms:W3CDTF">2020-10-16T18:33:00Z</dcterms:created>
  <dcterms:modified xsi:type="dcterms:W3CDTF">2020-10-16T18:33:00Z</dcterms:modified>
</cp:coreProperties>
</file>